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7BEF7" w14:textId="09EDCC19" w:rsidR="00DF1F08" w:rsidRPr="0030327E" w:rsidRDefault="0030327E" w:rsidP="000F5D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786DA1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1036D8" w:rsidRPr="0030327E">
        <w:rPr>
          <w:rFonts w:ascii="Times New Roman" w:hAnsi="Times New Roman" w:cs="Times New Roman"/>
          <w:b/>
          <w:bCs/>
          <w:sz w:val="24"/>
          <w:szCs w:val="24"/>
        </w:rPr>
        <w:t xml:space="preserve">utcome measures </w:t>
      </w:r>
      <w:r w:rsidRPr="0030327E">
        <w:rPr>
          <w:rFonts w:ascii="Times New Roman" w:hAnsi="Times New Roman" w:cs="Times New Roman"/>
          <w:b/>
          <w:bCs/>
          <w:sz w:val="24"/>
          <w:szCs w:val="24"/>
        </w:rPr>
        <w:t xml:space="preserve">of patients with convergence insufficiency </w:t>
      </w:r>
      <w:r w:rsidR="001036D8" w:rsidRPr="0030327E">
        <w:rPr>
          <w:rFonts w:ascii="Times New Roman" w:hAnsi="Times New Roman" w:cs="Times New Roman"/>
          <w:b/>
          <w:bCs/>
          <w:sz w:val="24"/>
          <w:szCs w:val="24"/>
        </w:rPr>
        <w:t>at 12 weeks by treatment group</w:t>
      </w:r>
    </w:p>
    <w:tbl>
      <w:tblPr>
        <w:tblStyle w:val="a7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3117"/>
      </w:tblGrid>
      <w:tr w:rsidR="001036D8" w:rsidRPr="0030327E" w14:paraId="71A92A08" w14:textId="77777777" w:rsidTr="00D96AE6">
        <w:trPr>
          <w:trHeight w:val="340"/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509AD" w14:textId="388CB9F2" w:rsidR="001036D8" w:rsidRPr="0045326D" w:rsidRDefault="001036D8" w:rsidP="00273B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measur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13EE" w14:textId="38EFB5BB" w:rsidR="001036D8" w:rsidRPr="0045326D" w:rsidRDefault="001036D8" w:rsidP="00273B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R group (95% CI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66262" w14:textId="77806DBA" w:rsidR="001036D8" w:rsidRPr="0045326D" w:rsidRDefault="001036D8" w:rsidP="00273B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VAT group (95% CI)</w:t>
            </w:r>
          </w:p>
        </w:tc>
      </w:tr>
      <w:tr w:rsidR="001036D8" w:rsidRPr="0030327E" w14:paraId="70298E83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1BE6C6C" w14:textId="3DFC78F4" w:rsidR="001036D8" w:rsidRPr="0045326D" w:rsidRDefault="001036D8" w:rsidP="00273B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S score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15213ED" w14:textId="2DFBADBA" w:rsidR="001036D8" w:rsidRPr="0030327E" w:rsidRDefault="001036D8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vAlign w:val="center"/>
          </w:tcPr>
          <w:p w14:paraId="44D3106A" w14:textId="4113C1B9" w:rsidR="001036D8" w:rsidRPr="0030327E" w:rsidRDefault="001036D8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20" w:rsidRPr="0030327E" w14:paraId="57EBCCB0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54D26CA" w14:textId="4B4F6032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BD5B5C6" w14:textId="16EB0AF9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7.69 (23.18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32.2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50AB5514" w14:textId="5210A51C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5.18 (20.35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30.01)</w:t>
            </w:r>
          </w:p>
        </w:tc>
      </w:tr>
      <w:tr w:rsidR="000A3920" w:rsidRPr="0030327E" w14:paraId="0458BF41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C184F69" w14:textId="474ED343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BAB2FF6" w14:textId="331DBD11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1.75 (16.88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6.6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115BA86B" w14:textId="639AF4EB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6.47 (12.35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0.60)</w:t>
            </w:r>
          </w:p>
        </w:tc>
      </w:tr>
      <w:tr w:rsidR="000A3920" w:rsidRPr="0030327E" w14:paraId="30B33544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5BADE4CC" w14:textId="6FA2A78B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Total change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392F4B30" w14:textId="2F31028D" w:rsidR="000A3920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-5.94 (-11.33, -0.55)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vAlign w:val="center"/>
          </w:tcPr>
          <w:p w14:paraId="66644B8C" w14:textId="00563BF8" w:rsidR="000A3920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-8.71 (-13.34, -4.08)</w:t>
            </w:r>
          </w:p>
        </w:tc>
      </w:tr>
      <w:tr w:rsidR="000A3920" w:rsidRPr="0030327E" w14:paraId="20CD4E26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60F51C2" w14:textId="511046F5" w:rsidR="000A3920" w:rsidRPr="0045326D" w:rsidRDefault="000A3920" w:rsidP="00273B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C break</w:t>
            </w:r>
            <w:r w:rsid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)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74C07A6E" w14:textId="77777777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vAlign w:val="center"/>
          </w:tcPr>
          <w:p w14:paraId="1725D0F0" w14:textId="77777777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20" w:rsidRPr="0030327E" w14:paraId="5019354C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F3BBBCD" w14:textId="761D7182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31A0A9ED" w14:textId="2E4F4BDA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6.60 (4.66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8.5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7BA3A5B6" w14:textId="4AB2BBBB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6.00 (4.49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7.52)</w:t>
            </w:r>
          </w:p>
        </w:tc>
      </w:tr>
      <w:tr w:rsidR="000A3920" w:rsidRPr="0030327E" w14:paraId="3A7B7F6C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21E79F3" w14:textId="629873E6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6395B36" w14:textId="2B45C2CF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4.63 (3.36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5.9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316CEAE1" w14:textId="45D8BF0A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3.82 (3.10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4.55)</w:t>
            </w:r>
          </w:p>
        </w:tc>
      </w:tr>
      <w:tr w:rsidR="000A3920" w:rsidRPr="0030327E" w14:paraId="3D160844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2ED4293A" w14:textId="0DA31925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Total change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1C3E6B7E" w14:textId="4735E71F" w:rsidR="000A3920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-1.97 (-3.02, -0.92)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vAlign w:val="center"/>
          </w:tcPr>
          <w:p w14:paraId="21AE76F3" w14:textId="3CB2A651" w:rsidR="000A3920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-2.18 (-3.48, -0.87)</w:t>
            </w:r>
          </w:p>
        </w:tc>
      </w:tr>
      <w:tr w:rsidR="000A3920" w:rsidRPr="0030327E" w14:paraId="1B1DFCE4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1147F731" w14:textId="047915B4" w:rsidR="000A3920" w:rsidRPr="0045326D" w:rsidRDefault="000A3920" w:rsidP="00273B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V</w:t>
            </w:r>
            <w:r w:rsid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lur or break (</w:t>
            </w:r>
            <w:r w:rsidR="0045326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△</w:t>
            </w:r>
            <w:r w:rsid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10E2C827" w14:textId="77777777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vAlign w:val="center"/>
          </w:tcPr>
          <w:p w14:paraId="6725403B" w14:textId="77777777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920" w:rsidRPr="0030327E" w14:paraId="2EFBD90B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87B680E" w14:textId="50EE1363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153C7E3" w14:textId="1D92FECD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2.63 (19.35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5.9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66283165" w14:textId="33C7640E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3.06 (20.40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25.72)</w:t>
            </w:r>
          </w:p>
        </w:tc>
      </w:tr>
      <w:tr w:rsidR="000A3920" w:rsidRPr="0030327E" w14:paraId="5B07B41C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EC23D50" w14:textId="586AAF4E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CB6D006" w14:textId="03563745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34.47 (31.70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37.24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1C57453B" w14:textId="46CCA449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35.47 (33.09,</w:t>
            </w:r>
            <w:r w:rsidR="009136B2" w:rsidRPr="00303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37.85)</w:t>
            </w:r>
          </w:p>
        </w:tc>
      </w:tr>
      <w:tr w:rsidR="000A3920" w:rsidRPr="0030327E" w14:paraId="27D5132F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5195818B" w14:textId="0FD42439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Total change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6F97967F" w14:textId="6FC89540" w:rsidR="000A3920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1.84 (8.32, 15.37)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vAlign w:val="center"/>
          </w:tcPr>
          <w:p w14:paraId="257580A5" w14:textId="3DD245CD" w:rsidR="000A3920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2.41 (9.44, 15.38)</w:t>
            </w:r>
          </w:p>
        </w:tc>
      </w:tr>
      <w:tr w:rsidR="000A3920" w:rsidRPr="0030327E" w14:paraId="48383207" w14:textId="77777777" w:rsidTr="00D96AE6">
        <w:trPr>
          <w:trHeight w:val="397"/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44DB25D" w14:textId="55FE9A56" w:rsidR="000A3920" w:rsidRPr="0045326D" w:rsidRDefault="000A3920" w:rsidP="00273B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ar phoria</w:t>
            </w:r>
            <w:r w:rsid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45326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△</w:t>
            </w:r>
            <w:r w:rsid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3C06DC8" w14:textId="37CAB7C2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28405CE3" w14:textId="0D560356" w:rsidR="000A3920" w:rsidRPr="0030327E" w:rsidRDefault="000A3920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B2" w:rsidRPr="0030327E" w14:paraId="195DC6D3" w14:textId="77777777" w:rsidTr="00D96AE6">
        <w:trPr>
          <w:trHeight w:val="397"/>
          <w:jc w:val="center"/>
        </w:trPr>
        <w:tc>
          <w:tcPr>
            <w:tcW w:w="2765" w:type="dxa"/>
            <w:vAlign w:val="center"/>
          </w:tcPr>
          <w:p w14:paraId="2EE40DE9" w14:textId="214AA342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765" w:type="dxa"/>
            <w:vAlign w:val="center"/>
          </w:tcPr>
          <w:p w14:paraId="7DF6758A" w14:textId="1E019091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-16.31 (-18.44, -14.18)</w:t>
            </w:r>
          </w:p>
        </w:tc>
        <w:tc>
          <w:tcPr>
            <w:tcW w:w="3117" w:type="dxa"/>
            <w:vAlign w:val="center"/>
          </w:tcPr>
          <w:p w14:paraId="73081D6D" w14:textId="3D13D0F6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-15.35 (-16.81, -13.90)</w:t>
            </w:r>
          </w:p>
        </w:tc>
      </w:tr>
      <w:tr w:rsidR="009136B2" w:rsidRPr="0030327E" w14:paraId="4CFAC942" w14:textId="77777777" w:rsidTr="00D96AE6">
        <w:trPr>
          <w:trHeight w:val="397"/>
          <w:jc w:val="center"/>
        </w:trPr>
        <w:tc>
          <w:tcPr>
            <w:tcW w:w="2765" w:type="dxa"/>
            <w:vAlign w:val="center"/>
          </w:tcPr>
          <w:p w14:paraId="3DA1599B" w14:textId="4765E754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2765" w:type="dxa"/>
            <w:vAlign w:val="center"/>
          </w:tcPr>
          <w:p w14:paraId="71F757B0" w14:textId="3C442F61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-13.12 (-15.87, -10.38)</w:t>
            </w:r>
          </w:p>
        </w:tc>
        <w:tc>
          <w:tcPr>
            <w:tcW w:w="3117" w:type="dxa"/>
            <w:vAlign w:val="center"/>
          </w:tcPr>
          <w:p w14:paraId="38EBE69C" w14:textId="1EDA770E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-9.94 (-13.20, -6.69)</w:t>
            </w:r>
          </w:p>
        </w:tc>
      </w:tr>
      <w:tr w:rsidR="009136B2" w:rsidRPr="0030327E" w14:paraId="3BE72056" w14:textId="77777777" w:rsidTr="00D96AE6">
        <w:trPr>
          <w:trHeight w:val="397"/>
          <w:jc w:val="center"/>
        </w:trPr>
        <w:tc>
          <w:tcPr>
            <w:tcW w:w="2765" w:type="dxa"/>
            <w:vAlign w:val="center"/>
          </w:tcPr>
          <w:p w14:paraId="4C07D9F8" w14:textId="2B685EE1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Total change</w:t>
            </w:r>
          </w:p>
        </w:tc>
        <w:tc>
          <w:tcPr>
            <w:tcW w:w="2765" w:type="dxa"/>
            <w:vAlign w:val="center"/>
          </w:tcPr>
          <w:p w14:paraId="6441D5A2" w14:textId="47F6777F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3.19 (0.88, 5.50)</w:t>
            </w:r>
          </w:p>
        </w:tc>
        <w:tc>
          <w:tcPr>
            <w:tcW w:w="3117" w:type="dxa"/>
            <w:vAlign w:val="center"/>
          </w:tcPr>
          <w:p w14:paraId="4CADA030" w14:textId="1C568252" w:rsidR="009136B2" w:rsidRPr="0030327E" w:rsidRDefault="009136B2" w:rsidP="00273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5.41 (2.40, 8.42)</w:t>
            </w:r>
          </w:p>
        </w:tc>
      </w:tr>
    </w:tbl>
    <w:p w14:paraId="1220C9E0" w14:textId="77777777" w:rsidR="00D96AE6" w:rsidRPr="00D96AE6" w:rsidRDefault="00D96AE6" w:rsidP="00D96AE6">
      <w:pPr>
        <w:jc w:val="left"/>
        <w:rPr>
          <w:rFonts w:ascii="Times New Roman" w:eastAsia="宋体" w:hAnsi="Times New Roman" w:cs="Times New Roman"/>
        </w:rPr>
      </w:pPr>
      <w:r w:rsidRPr="00D96AE6">
        <w:rPr>
          <w:rFonts w:ascii="Times New Roman" w:eastAsia="宋体" w:hAnsi="Times New Roman" w:cs="Times New Roman"/>
        </w:rPr>
        <w:t xml:space="preserve">CISS: Convergence Insufficiency Symptoms Survey, NPC: near point of convergence, PFV: positive fusional vergence, </w:t>
      </w:r>
      <w:r w:rsidRPr="00D96AE6">
        <w:rPr>
          <w:rFonts w:ascii="宋体" w:eastAsia="宋体" w:hAnsi="宋体" w:cs="宋体" w:hint="eastAsia"/>
        </w:rPr>
        <w:t>△</w:t>
      </w:r>
      <w:r w:rsidRPr="00D96AE6">
        <w:rPr>
          <w:rFonts w:ascii="Times New Roman" w:eastAsia="宋体" w:hAnsi="Times New Roman" w:cs="Times New Roman" w:hint="eastAsia"/>
        </w:rPr>
        <w:t>:</w:t>
      </w:r>
      <w:r w:rsidRPr="00D96AE6">
        <w:rPr>
          <w:rFonts w:ascii="Times New Roman" w:eastAsia="宋体" w:hAnsi="Times New Roman" w:cs="Times New Roman"/>
        </w:rPr>
        <w:t xml:space="preserve"> prism diopters.</w:t>
      </w:r>
    </w:p>
    <w:p w14:paraId="2B77831E" w14:textId="77777777" w:rsidR="0045326D" w:rsidRDefault="0045326D"/>
    <w:p w14:paraId="4AFF6D67" w14:textId="6619860A" w:rsidR="0030327E" w:rsidRPr="0030327E" w:rsidRDefault="0030327E" w:rsidP="0030327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786DA1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30327E">
        <w:rPr>
          <w:rFonts w:ascii="Times New Roman" w:hAnsi="Times New Roman" w:cs="Times New Roman"/>
          <w:b/>
          <w:bCs/>
          <w:sz w:val="24"/>
          <w:szCs w:val="24"/>
        </w:rPr>
        <w:t xml:space="preserve">utcome measures of patients with </w:t>
      </w:r>
      <w:r>
        <w:rPr>
          <w:rFonts w:ascii="Times New Roman" w:hAnsi="Times New Roman" w:cs="Times New Roman"/>
          <w:b/>
          <w:bCs/>
          <w:sz w:val="24"/>
          <w:szCs w:val="24"/>
        </w:rPr>
        <w:t>accommodative dysfunction</w:t>
      </w:r>
      <w:r w:rsidRPr="0030327E">
        <w:rPr>
          <w:rFonts w:ascii="Times New Roman" w:hAnsi="Times New Roman" w:cs="Times New Roman"/>
          <w:b/>
          <w:bCs/>
          <w:sz w:val="24"/>
          <w:szCs w:val="24"/>
        </w:rPr>
        <w:t xml:space="preserve"> at 12 weeks by treatment group</w:t>
      </w:r>
    </w:p>
    <w:tbl>
      <w:tblPr>
        <w:tblStyle w:val="a7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765"/>
        <w:gridCol w:w="2834"/>
      </w:tblGrid>
      <w:tr w:rsidR="0030327E" w:rsidRPr="0030327E" w14:paraId="2DF97849" w14:textId="77777777" w:rsidTr="00D96AE6">
        <w:trPr>
          <w:trHeight w:val="340"/>
          <w:jc w:val="center"/>
        </w:trPr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10708" w14:textId="77777777" w:rsidR="0030327E" w:rsidRPr="0045326D" w:rsidRDefault="0030327E" w:rsidP="00262A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measur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A5D5" w14:textId="77777777" w:rsidR="0030327E" w:rsidRPr="0045326D" w:rsidRDefault="0030327E" w:rsidP="00262A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R group (95% CI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1B3BF" w14:textId="77777777" w:rsidR="0030327E" w:rsidRPr="0045326D" w:rsidRDefault="0030327E" w:rsidP="00262A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VAT group (95% CI)</w:t>
            </w:r>
          </w:p>
        </w:tc>
      </w:tr>
      <w:tr w:rsidR="0030327E" w:rsidRPr="0030327E" w14:paraId="614426EF" w14:textId="77777777" w:rsidTr="00D96AE6">
        <w:trPr>
          <w:trHeight w:val="340"/>
          <w:jc w:val="center"/>
        </w:trPr>
        <w:tc>
          <w:tcPr>
            <w:tcW w:w="3332" w:type="dxa"/>
            <w:tcBorders>
              <w:top w:val="single" w:sz="4" w:space="0" w:color="auto"/>
              <w:bottom w:val="nil"/>
            </w:tcBorders>
            <w:vAlign w:val="center"/>
          </w:tcPr>
          <w:p w14:paraId="56885073" w14:textId="10BC7FE9" w:rsidR="0030327E" w:rsidRPr="0045326D" w:rsidRDefault="0045326D" w:rsidP="0045326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cular accommodative a</w:t>
            </w:r>
            <w:r w:rsidR="0030327E"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litud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(D)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46833401" w14:textId="27264C13" w:rsidR="0030327E" w:rsidRPr="0030327E" w:rsidRDefault="0030327E" w:rsidP="00262A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vAlign w:val="center"/>
          </w:tcPr>
          <w:p w14:paraId="326ED73E" w14:textId="648A4281" w:rsidR="0030327E" w:rsidRPr="0030327E" w:rsidRDefault="0030327E" w:rsidP="00262A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27E" w:rsidRPr="0030327E" w14:paraId="5FD83254" w14:textId="77777777" w:rsidTr="00D96AE6">
        <w:trPr>
          <w:trHeight w:val="397"/>
          <w:jc w:val="center"/>
        </w:trPr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14:paraId="0E968E9F" w14:textId="77777777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0EA1D8A" w14:textId="72CBEE10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4 (7.80, 14.08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707BFE50" w14:textId="1478C371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1 (8.19, 12.64)</w:t>
            </w:r>
          </w:p>
        </w:tc>
      </w:tr>
      <w:tr w:rsidR="0030327E" w:rsidRPr="0030327E" w14:paraId="76C1C405" w14:textId="77777777" w:rsidTr="00D96AE6">
        <w:trPr>
          <w:trHeight w:val="397"/>
          <w:jc w:val="center"/>
        </w:trPr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14:paraId="040FB6AE" w14:textId="77777777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9DFF5D8" w14:textId="7F4F0990" w:rsidR="0030327E" w:rsidRPr="0030327E" w:rsidRDefault="00DE38A8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6 (11.05, 16.66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4FE747FE" w14:textId="7F8F4D2D" w:rsidR="0030327E" w:rsidRPr="0030327E" w:rsidRDefault="00DE38A8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5 (12.82, 17.47)</w:t>
            </w:r>
          </w:p>
        </w:tc>
      </w:tr>
      <w:tr w:rsidR="0030327E" w:rsidRPr="0030327E" w14:paraId="03C5C1B2" w14:textId="77777777" w:rsidTr="00D96AE6">
        <w:trPr>
          <w:trHeight w:val="397"/>
          <w:jc w:val="center"/>
        </w:trPr>
        <w:tc>
          <w:tcPr>
            <w:tcW w:w="3332" w:type="dxa"/>
            <w:tcBorders>
              <w:top w:val="nil"/>
              <w:bottom w:val="single" w:sz="4" w:space="0" w:color="auto"/>
            </w:tcBorders>
            <w:vAlign w:val="center"/>
          </w:tcPr>
          <w:p w14:paraId="0289F17A" w14:textId="77777777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Total change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010179F7" w14:textId="3ED1C457" w:rsidR="0030327E" w:rsidRPr="0030327E" w:rsidRDefault="00DE38A8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 (0.87,</w:t>
            </w:r>
            <w:r w:rsidR="00302363">
              <w:rPr>
                <w:rFonts w:ascii="Times New Roman" w:hAnsi="Times New Roman" w:cs="Times New Roman"/>
                <w:sz w:val="24"/>
                <w:szCs w:val="24"/>
              </w:rPr>
              <w:t xml:space="preserve"> 4.96)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vAlign w:val="center"/>
          </w:tcPr>
          <w:p w14:paraId="30B0A564" w14:textId="7F50120F" w:rsidR="0030327E" w:rsidRPr="0030327E" w:rsidRDefault="00302363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 (1.55, 7.91)</w:t>
            </w:r>
          </w:p>
        </w:tc>
      </w:tr>
      <w:tr w:rsidR="0030327E" w:rsidRPr="0030327E" w14:paraId="43A7C82E" w14:textId="77777777" w:rsidTr="00D96AE6">
        <w:trPr>
          <w:trHeight w:val="340"/>
          <w:jc w:val="center"/>
        </w:trPr>
        <w:tc>
          <w:tcPr>
            <w:tcW w:w="3332" w:type="dxa"/>
            <w:tcBorders>
              <w:top w:val="single" w:sz="4" w:space="0" w:color="auto"/>
              <w:bottom w:val="nil"/>
            </w:tcBorders>
            <w:vAlign w:val="center"/>
          </w:tcPr>
          <w:p w14:paraId="54A47E3A" w14:textId="1177A731" w:rsidR="0030327E" w:rsidRPr="0045326D" w:rsidRDefault="0045326D" w:rsidP="0030327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cular accommodative f</w:t>
            </w:r>
            <w:r w:rsidR="0030327E" w:rsidRPr="00453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(cpm)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458B4DE0" w14:textId="77777777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vAlign w:val="center"/>
          </w:tcPr>
          <w:p w14:paraId="0C376198" w14:textId="77777777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27E" w:rsidRPr="0030327E" w14:paraId="08A2FA33" w14:textId="77777777" w:rsidTr="00D96AE6">
        <w:trPr>
          <w:trHeight w:val="397"/>
          <w:jc w:val="center"/>
        </w:trPr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14:paraId="16B75CE3" w14:textId="77777777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3733195" w14:textId="15D4A9BB" w:rsidR="0030327E" w:rsidRPr="0030327E" w:rsidRDefault="00DE38A8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 (4.17, 8.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4541CEAF" w14:textId="49D51859" w:rsidR="0030327E" w:rsidRPr="0030327E" w:rsidRDefault="00DE38A8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, 8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0327E" w:rsidRPr="0030327E" w14:paraId="583DD6C3" w14:textId="77777777" w:rsidTr="00D96AE6">
        <w:trPr>
          <w:trHeight w:val="397"/>
          <w:jc w:val="center"/>
        </w:trPr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14:paraId="6F653C35" w14:textId="77777777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9C3BA9D" w14:textId="2FD9B360" w:rsidR="0030327E" w:rsidRPr="0030327E" w:rsidRDefault="00DE38A8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1(10.67, 22.95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04DAC82B" w14:textId="410B2778" w:rsidR="0030327E" w:rsidRPr="0030327E" w:rsidRDefault="00DE38A8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5 (15.10,19.41)</w:t>
            </w:r>
          </w:p>
        </w:tc>
      </w:tr>
      <w:tr w:rsidR="0030327E" w:rsidRPr="0030327E" w14:paraId="66FA55B5" w14:textId="77777777" w:rsidTr="00D96AE6">
        <w:trPr>
          <w:trHeight w:val="397"/>
          <w:jc w:val="center"/>
        </w:trPr>
        <w:tc>
          <w:tcPr>
            <w:tcW w:w="3332" w:type="dxa"/>
            <w:tcBorders>
              <w:top w:val="nil"/>
              <w:bottom w:val="single" w:sz="4" w:space="0" w:color="auto"/>
            </w:tcBorders>
            <w:vAlign w:val="center"/>
          </w:tcPr>
          <w:p w14:paraId="5764D912" w14:textId="77777777" w:rsidR="0030327E" w:rsidRPr="0030327E" w:rsidRDefault="0030327E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327E">
              <w:rPr>
                <w:rFonts w:ascii="Times New Roman" w:hAnsi="Times New Roman" w:cs="Times New Roman"/>
                <w:sz w:val="24"/>
                <w:szCs w:val="24"/>
              </w:rPr>
              <w:t>Total change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52E86666" w14:textId="509213A0" w:rsidR="0030327E" w:rsidRPr="0030327E" w:rsidRDefault="00302363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0 (5.49, 15.51)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vAlign w:val="center"/>
          </w:tcPr>
          <w:p w14:paraId="38AD2F3F" w14:textId="470B1F48" w:rsidR="0030327E" w:rsidRPr="0030327E" w:rsidRDefault="00302363" w:rsidP="00303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1 (9.34, 15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75B20F3C" w14:textId="1671B59D" w:rsidR="0030327E" w:rsidRPr="00D96AE6" w:rsidRDefault="00D96AE6">
      <w:pPr>
        <w:rPr>
          <w:rFonts w:ascii="Times New Roman" w:eastAsia="宋体" w:hAnsi="Times New Roman" w:cs="Times New Roman"/>
        </w:rPr>
      </w:pPr>
      <w:r w:rsidRPr="00D96AE6">
        <w:rPr>
          <w:rFonts w:ascii="Times New Roman" w:eastAsia="宋体" w:hAnsi="Times New Roman" w:cs="Times New Roman"/>
        </w:rPr>
        <w:t>D: diopters; cpm: cycles per minute</w:t>
      </w:r>
    </w:p>
    <w:sectPr w:rsidR="0030327E" w:rsidRPr="00D96AE6" w:rsidSect="00AC24B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4872F" w14:textId="77777777" w:rsidR="00C17CED" w:rsidRDefault="00C17CED" w:rsidP="001036D8">
      <w:pPr>
        <w:spacing w:after="0" w:line="240" w:lineRule="auto"/>
      </w:pPr>
      <w:r>
        <w:separator/>
      </w:r>
    </w:p>
  </w:endnote>
  <w:endnote w:type="continuationSeparator" w:id="0">
    <w:p w14:paraId="1A243DCC" w14:textId="77777777" w:rsidR="00C17CED" w:rsidRDefault="00C17CED" w:rsidP="00103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99761" w14:textId="77777777" w:rsidR="00C17CED" w:rsidRDefault="00C17CED" w:rsidP="001036D8">
      <w:pPr>
        <w:spacing w:after="0" w:line="240" w:lineRule="auto"/>
      </w:pPr>
      <w:r>
        <w:separator/>
      </w:r>
    </w:p>
  </w:footnote>
  <w:footnote w:type="continuationSeparator" w:id="0">
    <w:p w14:paraId="22C1DDAA" w14:textId="77777777" w:rsidR="00C17CED" w:rsidRDefault="00C17CED" w:rsidP="001036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BA2"/>
    <w:rsid w:val="000A3920"/>
    <w:rsid w:val="000F5DD1"/>
    <w:rsid w:val="001036D8"/>
    <w:rsid w:val="00273B96"/>
    <w:rsid w:val="00302363"/>
    <w:rsid w:val="0030327E"/>
    <w:rsid w:val="0045326D"/>
    <w:rsid w:val="00622177"/>
    <w:rsid w:val="00786DA1"/>
    <w:rsid w:val="00797208"/>
    <w:rsid w:val="00800D65"/>
    <w:rsid w:val="008C4BF0"/>
    <w:rsid w:val="009136B2"/>
    <w:rsid w:val="00AC24B0"/>
    <w:rsid w:val="00C02AD1"/>
    <w:rsid w:val="00C17CED"/>
    <w:rsid w:val="00D96AE6"/>
    <w:rsid w:val="00DE38A8"/>
    <w:rsid w:val="00DF1F08"/>
    <w:rsid w:val="00EB4A68"/>
    <w:rsid w:val="00F41EA1"/>
    <w:rsid w:val="00F50BA2"/>
    <w:rsid w:val="00F7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BC68F"/>
  <w15:chartTrackingRefBased/>
  <w15:docId w15:val="{43778C14-0F61-4818-8ED7-8332255E0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6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036D8"/>
  </w:style>
  <w:style w:type="paragraph" w:styleId="a5">
    <w:name w:val="footer"/>
    <w:basedOn w:val="a"/>
    <w:link w:val="a6"/>
    <w:uiPriority w:val="99"/>
    <w:unhideWhenUsed/>
    <w:rsid w:val="001036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036D8"/>
  </w:style>
  <w:style w:type="table" w:styleId="a7">
    <w:name w:val="Table Grid"/>
    <w:basedOn w:val="a1"/>
    <w:uiPriority w:val="39"/>
    <w:rsid w:val="00103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n Li</dc:creator>
  <cp:keywords/>
  <dc:description/>
  <cp:lastModifiedBy>Shijin Li</cp:lastModifiedBy>
  <cp:revision>2</cp:revision>
  <dcterms:created xsi:type="dcterms:W3CDTF">2022-02-13T13:31:00Z</dcterms:created>
  <dcterms:modified xsi:type="dcterms:W3CDTF">2022-02-13T13:31:00Z</dcterms:modified>
</cp:coreProperties>
</file>